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392BD" w14:textId="77777777" w:rsidR="00F8001E" w:rsidRPr="001109D8" w:rsidRDefault="00F8001E" w:rsidP="00F8001E">
      <w:pPr>
        <w:rPr>
          <w:rFonts w:cs="Times New Roman"/>
          <w:lang w:val="en-US"/>
        </w:rPr>
      </w:pPr>
      <w:r w:rsidRPr="0089061C">
        <w:rPr>
          <w:rFonts w:cs="Times New Roman"/>
          <w:b/>
          <w:bCs/>
          <w:lang w:val="en-US"/>
        </w:rPr>
        <w:t xml:space="preserve">Appendix C: </w:t>
      </w:r>
      <w:r w:rsidRPr="0089061C">
        <w:rPr>
          <w:rFonts w:cs="Times New Roman"/>
          <w:lang w:val="en-US"/>
        </w:rPr>
        <w:t>Described</w:t>
      </w:r>
      <w:r w:rsidRPr="001109D8">
        <w:rPr>
          <w:rFonts w:cs="Times New Roman"/>
          <w:lang w:val="en-US"/>
        </w:rPr>
        <w:t xml:space="preserve"> dimensions in included studies</w:t>
      </w:r>
    </w:p>
    <w:tbl>
      <w:tblPr>
        <w:tblStyle w:val="Tabellenraster"/>
        <w:tblW w:w="1583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420"/>
        <w:gridCol w:w="3227"/>
        <w:gridCol w:w="870"/>
        <w:gridCol w:w="871"/>
        <w:gridCol w:w="871"/>
        <w:gridCol w:w="871"/>
        <w:gridCol w:w="871"/>
        <w:gridCol w:w="871"/>
        <w:gridCol w:w="871"/>
        <w:gridCol w:w="870"/>
        <w:gridCol w:w="871"/>
        <w:gridCol w:w="871"/>
        <w:gridCol w:w="871"/>
        <w:gridCol w:w="871"/>
        <w:gridCol w:w="871"/>
        <w:gridCol w:w="871"/>
      </w:tblGrid>
      <w:tr w:rsidR="00F8001E" w:rsidRPr="001109D8" w14:paraId="1BFDB3E2" w14:textId="77777777" w:rsidTr="00354044">
        <w:trPr>
          <w:cantSplit/>
          <w:trHeight w:val="1423"/>
        </w:trPr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</w:tcPr>
          <w:p w14:paraId="407115C1" w14:textId="77777777" w:rsidR="00F8001E" w:rsidRPr="001109D8" w:rsidRDefault="00F8001E" w:rsidP="00354044">
            <w:pPr>
              <w:rPr>
                <w:rFonts w:eastAsia="Calibri" w:cs="Times New Roman"/>
                <w:b/>
                <w:sz w:val="16"/>
                <w:lang w:val="en-US"/>
              </w:rPr>
            </w:pPr>
            <w:r w:rsidRPr="001109D8">
              <w:rPr>
                <w:rFonts w:eastAsia="Calibri" w:cs="Times New Roman"/>
                <w:b/>
                <w:sz w:val="16"/>
                <w:lang w:val="en-US"/>
              </w:rPr>
              <w:t>#</w:t>
            </w:r>
          </w:p>
        </w:tc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</w:tcPr>
          <w:p w14:paraId="4D5C76B0" w14:textId="77777777" w:rsidR="00F8001E" w:rsidRPr="004A3CFA" w:rsidRDefault="00F8001E" w:rsidP="00354044">
            <w:pPr>
              <w:rPr>
                <w:rFonts w:eastAsia="Calibri" w:cs="Times New Roman"/>
                <w:b/>
                <w:sz w:val="16"/>
                <w:lang w:val="en-US"/>
              </w:rPr>
            </w:pPr>
            <w:bookmarkStart w:id="0" w:name="_Hlk154149859"/>
            <w:r w:rsidRPr="004A3CFA">
              <w:rPr>
                <w:rFonts w:eastAsia="Calibri" w:cs="Times New Roman"/>
                <w:b/>
                <w:sz w:val="16"/>
                <w:lang w:val="en-US"/>
              </w:rPr>
              <w:t>Author(s) + year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textDirection w:val="btLr"/>
          </w:tcPr>
          <w:p w14:paraId="6F421527" w14:textId="77777777" w:rsidR="00F8001E" w:rsidRPr="004A3CFA" w:rsidRDefault="00F8001E" w:rsidP="00354044">
            <w:pPr>
              <w:ind w:left="113" w:right="113"/>
              <w:rPr>
                <w:rFonts w:eastAsia="Calibri" w:cs="Times New Roman"/>
                <w:b/>
                <w:sz w:val="16"/>
                <w:lang w:val="en-US"/>
              </w:rPr>
            </w:pPr>
            <w:r w:rsidRPr="004A3CFA">
              <w:rPr>
                <w:rFonts w:eastAsia="Calibri" w:cs="Times New Roman"/>
                <w:b/>
                <w:sz w:val="16"/>
                <w:lang w:val="en-US"/>
              </w:rPr>
              <w:t>Information &amp; Transparency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textDirection w:val="btLr"/>
          </w:tcPr>
          <w:p w14:paraId="5532637E" w14:textId="77777777" w:rsidR="00F8001E" w:rsidRPr="004A3CFA" w:rsidRDefault="00F8001E" w:rsidP="00354044">
            <w:pPr>
              <w:ind w:left="113" w:right="113"/>
              <w:rPr>
                <w:rFonts w:eastAsia="Calibri" w:cs="Times New Roman"/>
                <w:b/>
                <w:sz w:val="16"/>
                <w:lang w:val="en-US"/>
              </w:rPr>
            </w:pPr>
            <w:r w:rsidRPr="004A3CFA">
              <w:rPr>
                <w:rFonts w:eastAsia="Calibri" w:cs="Times New Roman"/>
                <w:b/>
                <w:sz w:val="16"/>
                <w:lang w:val="en-US"/>
              </w:rPr>
              <w:t>Validity &amp; (Added) Value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textDirection w:val="btLr"/>
          </w:tcPr>
          <w:p w14:paraId="091FA906" w14:textId="77777777" w:rsidR="00F8001E" w:rsidRPr="004A3CFA" w:rsidRDefault="00F8001E" w:rsidP="00354044">
            <w:pPr>
              <w:ind w:left="113" w:right="113"/>
              <w:rPr>
                <w:rFonts w:eastAsia="Calibri" w:cs="Times New Roman"/>
                <w:b/>
                <w:sz w:val="16"/>
                <w:lang w:val="en-US"/>
              </w:rPr>
            </w:pPr>
            <w:r w:rsidRPr="004A3CFA">
              <w:rPr>
                <w:rFonts w:eastAsia="Calibri" w:cs="Times New Roman"/>
                <w:b/>
                <w:sz w:val="16"/>
                <w:lang w:val="en-US"/>
              </w:rPr>
              <w:t>(Medical) Safety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textDirection w:val="btLr"/>
          </w:tcPr>
          <w:p w14:paraId="1EA41343" w14:textId="77777777" w:rsidR="00F8001E" w:rsidRPr="004A3CFA" w:rsidRDefault="00F8001E" w:rsidP="00354044">
            <w:pPr>
              <w:ind w:left="113" w:right="113"/>
              <w:rPr>
                <w:rFonts w:eastAsia="Calibri" w:cs="Times New Roman"/>
                <w:b/>
                <w:sz w:val="16"/>
                <w:lang w:val="en-US"/>
              </w:rPr>
            </w:pPr>
            <w:r w:rsidRPr="004A3CFA">
              <w:rPr>
                <w:rFonts w:eastAsia="Calibri" w:cs="Times New Roman"/>
                <w:b/>
                <w:sz w:val="16"/>
                <w:lang w:val="en-US"/>
              </w:rPr>
              <w:t>Interoperability &amp; Compatibility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textDirection w:val="btLr"/>
          </w:tcPr>
          <w:p w14:paraId="1783C124" w14:textId="77777777" w:rsidR="00F8001E" w:rsidRPr="004A3CFA" w:rsidRDefault="00F8001E" w:rsidP="00354044">
            <w:pPr>
              <w:ind w:left="113" w:right="113"/>
              <w:rPr>
                <w:rFonts w:eastAsia="Calibri" w:cs="Times New Roman"/>
                <w:b/>
                <w:sz w:val="16"/>
                <w:lang w:val="en-US"/>
              </w:rPr>
            </w:pPr>
            <w:r w:rsidRPr="004A3CFA">
              <w:rPr>
                <w:rFonts w:eastAsia="Calibri" w:cs="Times New Roman"/>
                <w:b/>
                <w:sz w:val="16"/>
                <w:lang w:val="en-US"/>
              </w:rPr>
              <w:t>Actuality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textDirection w:val="btLr"/>
          </w:tcPr>
          <w:p w14:paraId="349546B7" w14:textId="77777777" w:rsidR="00F8001E" w:rsidRPr="004A3CFA" w:rsidRDefault="00F8001E" w:rsidP="00354044">
            <w:pPr>
              <w:ind w:left="113" w:right="113"/>
              <w:rPr>
                <w:rFonts w:eastAsia="Calibri" w:cs="Times New Roman"/>
                <w:b/>
                <w:sz w:val="16"/>
                <w:lang w:val="en-US"/>
              </w:rPr>
            </w:pPr>
            <w:r w:rsidRPr="004A3CFA">
              <w:rPr>
                <w:rFonts w:eastAsia="Calibri" w:cs="Times New Roman"/>
                <w:b/>
                <w:sz w:val="16"/>
                <w:lang w:val="en-US"/>
              </w:rPr>
              <w:t>Engagement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textDirection w:val="btLr"/>
          </w:tcPr>
          <w:p w14:paraId="5DC69CA4" w14:textId="77777777" w:rsidR="00F8001E" w:rsidRPr="004A3CFA" w:rsidRDefault="00F8001E" w:rsidP="00354044">
            <w:pPr>
              <w:ind w:left="113" w:right="113"/>
              <w:rPr>
                <w:rFonts w:eastAsia="Calibri" w:cs="Times New Roman"/>
                <w:b/>
                <w:sz w:val="16"/>
                <w:lang w:val="en-US"/>
              </w:rPr>
            </w:pPr>
            <w:r w:rsidRPr="004A3CFA">
              <w:rPr>
                <w:rFonts w:eastAsia="Calibri" w:cs="Times New Roman"/>
                <w:b/>
                <w:sz w:val="16"/>
                <w:lang w:val="en-US"/>
              </w:rPr>
              <w:t>Data Privacy &amp; Data Security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textDirection w:val="btLr"/>
          </w:tcPr>
          <w:p w14:paraId="27742854" w14:textId="77777777" w:rsidR="00F8001E" w:rsidRPr="004A3CFA" w:rsidRDefault="00F8001E" w:rsidP="00354044">
            <w:pPr>
              <w:ind w:left="113" w:right="113"/>
              <w:rPr>
                <w:rFonts w:eastAsia="Calibri" w:cs="Times New Roman"/>
                <w:b/>
                <w:sz w:val="16"/>
                <w:lang w:val="en-US"/>
              </w:rPr>
            </w:pPr>
            <w:r w:rsidRPr="004A3CFA">
              <w:rPr>
                <w:rFonts w:eastAsia="Calibri" w:cs="Times New Roman"/>
                <w:b/>
                <w:sz w:val="16"/>
                <w:lang w:val="en-US"/>
              </w:rPr>
              <w:t>Usability &amp; Design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textDirection w:val="btLr"/>
          </w:tcPr>
          <w:p w14:paraId="2E3BF5CF" w14:textId="77777777" w:rsidR="00F8001E" w:rsidRPr="004A3CFA" w:rsidRDefault="00F8001E" w:rsidP="00354044">
            <w:pPr>
              <w:ind w:left="113" w:right="113"/>
              <w:rPr>
                <w:rFonts w:eastAsia="Calibri" w:cs="Times New Roman"/>
                <w:b/>
                <w:sz w:val="16"/>
                <w:lang w:val="en-US"/>
              </w:rPr>
            </w:pPr>
            <w:r w:rsidRPr="004A3CFA">
              <w:rPr>
                <w:rFonts w:eastAsia="Calibri" w:cs="Times New Roman"/>
                <w:b/>
                <w:sz w:val="16"/>
                <w:lang w:val="en-US"/>
              </w:rPr>
              <w:t>Technology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textDirection w:val="btLr"/>
          </w:tcPr>
          <w:p w14:paraId="4D51D121" w14:textId="77777777" w:rsidR="00F8001E" w:rsidRPr="004A3CFA" w:rsidRDefault="00F8001E" w:rsidP="00354044">
            <w:pPr>
              <w:ind w:left="113" w:right="113"/>
              <w:rPr>
                <w:rFonts w:eastAsia="Calibri" w:cs="Times New Roman"/>
                <w:b/>
                <w:sz w:val="16"/>
                <w:lang w:val="en-US"/>
              </w:rPr>
            </w:pPr>
            <w:r w:rsidRPr="004A3CFA">
              <w:rPr>
                <w:rFonts w:eastAsia="Calibri" w:cs="Times New Roman"/>
                <w:b/>
                <w:sz w:val="16"/>
                <w:lang w:val="en-US"/>
              </w:rPr>
              <w:t>Organizational aspects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textDirection w:val="btLr"/>
          </w:tcPr>
          <w:p w14:paraId="56D0AB0A" w14:textId="77777777" w:rsidR="00F8001E" w:rsidRPr="004A3CFA" w:rsidRDefault="00F8001E" w:rsidP="00354044">
            <w:pPr>
              <w:ind w:left="113" w:right="113"/>
              <w:rPr>
                <w:rFonts w:eastAsia="Calibri" w:cs="Times New Roman"/>
                <w:b/>
                <w:sz w:val="16"/>
                <w:lang w:val="en-US"/>
              </w:rPr>
            </w:pPr>
            <w:r w:rsidRPr="004A3CFA">
              <w:rPr>
                <w:rFonts w:eastAsia="Calibri" w:cs="Times New Roman"/>
                <w:b/>
                <w:sz w:val="16"/>
                <w:lang w:val="en-US"/>
              </w:rPr>
              <w:t>Social aspects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textDirection w:val="btLr"/>
          </w:tcPr>
          <w:p w14:paraId="1E3E867C" w14:textId="77777777" w:rsidR="00F8001E" w:rsidRPr="004A3CFA" w:rsidRDefault="00F8001E" w:rsidP="00354044">
            <w:pPr>
              <w:ind w:left="113" w:right="113"/>
              <w:rPr>
                <w:rFonts w:eastAsia="Calibri" w:cs="Times New Roman"/>
                <w:b/>
                <w:sz w:val="16"/>
                <w:lang w:val="en-US"/>
              </w:rPr>
            </w:pPr>
            <w:r w:rsidRPr="004A3CFA">
              <w:rPr>
                <w:rFonts w:eastAsia="Calibri" w:cs="Times New Roman"/>
                <w:b/>
                <w:sz w:val="16"/>
                <w:lang w:val="en-US"/>
              </w:rPr>
              <w:t>Equity &amp; Equality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textDirection w:val="btLr"/>
          </w:tcPr>
          <w:p w14:paraId="5FBA1371" w14:textId="77777777" w:rsidR="00F8001E" w:rsidRPr="004A3CFA" w:rsidRDefault="00F8001E" w:rsidP="00354044">
            <w:pPr>
              <w:ind w:left="113" w:right="113"/>
              <w:rPr>
                <w:rFonts w:eastAsia="Calibri" w:cs="Times New Roman"/>
                <w:b/>
                <w:sz w:val="16"/>
                <w:lang w:val="en-US"/>
              </w:rPr>
            </w:pPr>
            <w:r w:rsidRPr="004A3CFA">
              <w:rPr>
                <w:rFonts w:eastAsia="Calibri" w:cs="Times New Roman"/>
                <w:b/>
                <w:sz w:val="16"/>
                <w:lang w:val="en-US"/>
              </w:rPr>
              <w:t>Cost (-effectiveness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textDirection w:val="btLr"/>
          </w:tcPr>
          <w:p w14:paraId="0088D270" w14:textId="77777777" w:rsidR="00F8001E" w:rsidRPr="004A3CFA" w:rsidRDefault="00F8001E" w:rsidP="00354044">
            <w:pPr>
              <w:ind w:left="113" w:right="113"/>
              <w:rPr>
                <w:rFonts w:eastAsia="Calibri" w:cs="Times New Roman"/>
                <w:b/>
                <w:sz w:val="16"/>
                <w:lang w:val="en-US"/>
              </w:rPr>
            </w:pPr>
            <w:r w:rsidRPr="004A3CFA">
              <w:rPr>
                <w:rFonts w:eastAsia="Calibri" w:cs="Times New Roman"/>
                <w:b/>
                <w:sz w:val="16"/>
                <w:lang w:val="en-US"/>
              </w:rPr>
              <w:t>Legal aspects</w:t>
            </w:r>
          </w:p>
        </w:tc>
      </w:tr>
      <w:tr w:rsidR="00F8001E" w:rsidRPr="001109D8" w14:paraId="5292830B" w14:textId="77777777" w:rsidTr="00354044">
        <w:trPr>
          <w:trHeight w:val="22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6EEAAA7C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3B9B4408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Baumel et al. (201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4E8DB535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2D6D84FA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D9332AD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730BF81A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2D39F4CF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23716A50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10852FB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476451CE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6EA337E1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06A3B019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0A75E36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3FD6211F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14C1847F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F04B4A2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</w:tr>
      <w:tr w:rsidR="00F8001E" w:rsidRPr="001109D8" w14:paraId="583AFA23" w14:textId="77777777" w:rsidTr="00354044">
        <w:trPr>
          <w:trHeight w:val="22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9BA0ED1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1D74F40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Berry et al. (201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83699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5815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708ED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4A22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ED29F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D030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9A4A5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144D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D96F3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4E554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ECDDC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64FC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FF52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1DCA8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</w:tr>
      <w:tr w:rsidR="00F8001E" w:rsidRPr="001109D8" w14:paraId="0591661D" w14:textId="77777777" w:rsidTr="00354044">
        <w:trPr>
          <w:trHeight w:val="22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699AFA23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797B005B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Brooke et al. (199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7EC9959F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167DEAA0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779ECB52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21EB08C5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0BC2A55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DB0E4A1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663FE7F3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3CB251F5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1FFF0770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15CD0897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75CF4578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2BA90AC6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0F0F2347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2C909FF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</w:tr>
      <w:tr w:rsidR="00F8001E" w:rsidRPr="001109D8" w14:paraId="7D8C489C" w14:textId="77777777" w:rsidTr="00354044">
        <w:trPr>
          <w:trHeight w:val="22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36071E48" w14:textId="77777777" w:rsidR="00F8001E" w:rsidRPr="001109D8" w:rsidRDefault="00F8001E" w:rsidP="00354044">
            <w:pPr>
              <w:rPr>
                <w:rFonts w:eastAsia="Calibri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A218F64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Brown et al. (201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C400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F137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B42F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82373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4CB59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9BD45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ED2CA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9573E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4A06C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AF9DE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0A10D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F3CAD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7813A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79BD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</w:tr>
      <w:tr w:rsidR="00F8001E" w:rsidRPr="001109D8" w14:paraId="3C934E9C" w14:textId="77777777" w:rsidTr="00354044">
        <w:trPr>
          <w:trHeight w:val="22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09CA79BE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37AD253F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Camacho et al. (202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087AB6B6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66C008E8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70228D3C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789138A5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763709E6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(X)</w:t>
            </w:r>
            <w:r w:rsidRPr="004A3CFA">
              <w:rPr>
                <w:rFonts w:eastAsia="Calibri" w:cs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3883B56A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2FD37CE6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F6B51C7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332D3169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67CD551F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4B476725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0D4CCAF7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6131502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3519DF2B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</w:tr>
      <w:tr w:rsidR="00F8001E" w:rsidRPr="001109D8" w14:paraId="32A0FA03" w14:textId="77777777" w:rsidTr="00354044">
        <w:trPr>
          <w:trHeight w:val="22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7A3B9647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B01194D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Doak et al. (199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9462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D65A6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2FF3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96249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C46B1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0A24E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F7868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B011B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61BAF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0EF39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5811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4F67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0A58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5A96A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</w:tr>
      <w:tr w:rsidR="00F8001E" w:rsidRPr="001109D8" w14:paraId="79AF72FD" w14:textId="77777777" w:rsidTr="00354044">
        <w:trPr>
          <w:trHeight w:val="22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64A408E6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03F64829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Glattacker et al. (202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1A3AEFE4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6211AAA2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ACBFA84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E5688D8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38CCC014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21F1918A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4B691F8B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1AEBEB1E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67A7ACA5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26973279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11782174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48A81C48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7451D862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02E72CD4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</w:tr>
      <w:tr w:rsidR="00F8001E" w:rsidRPr="001109D8" w14:paraId="38EA38CE" w14:textId="77777777" w:rsidTr="00354044">
        <w:trPr>
          <w:trHeight w:val="22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ADB5A08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C19DB12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Huang et al. (202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6062C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7AE82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E9A0D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C2FB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D045B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CE37C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FF060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5751C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6BAB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15750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F69E3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EA6E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43F1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676A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</w:tr>
      <w:tr w:rsidR="00F8001E" w:rsidRPr="001109D8" w14:paraId="3F1073F1" w14:textId="77777777" w:rsidTr="00354044">
        <w:trPr>
          <w:trHeight w:val="22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0C9214E0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5B378747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Huckvale et al. (201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7C4D8794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45574255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3F98A39A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DC913ED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060E41CB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6BFEC24A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27707DE8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219AEBD9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4F56B102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4BD17703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3DCF8D66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E705DB1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17C72EC3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4F59B20D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</w:tr>
      <w:tr w:rsidR="00F8001E" w:rsidRPr="001109D8" w14:paraId="7B4F1BBC" w14:textId="77777777" w:rsidTr="00354044">
        <w:trPr>
          <w:trHeight w:val="22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753CA882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331979C4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Jusob et al. (202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73611576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6E815816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731D2685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405BB720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198D1561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479DA0B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61AEAD7D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054277EB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61FF2E3D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159DB906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ECFCD01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64F8978C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2FDABD30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7598A06B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</w:tr>
      <w:tr w:rsidR="00F8001E" w:rsidRPr="001109D8" w14:paraId="4CDCA9EB" w14:textId="77777777" w:rsidTr="00354044">
        <w:trPr>
          <w:trHeight w:val="22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24E7E6AC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6F891332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Lewis et al. (199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78B266A3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6F18769F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188B91E6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3D68D9D4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7A797979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21360089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2FBF38B3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5EEF5F4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4B5E840E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03FCF4F1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1A4D6B97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27252F83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89C7C25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06538331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</w:tr>
      <w:tr w:rsidR="00F8001E" w:rsidRPr="001109D8" w14:paraId="10726D22" w14:textId="77777777" w:rsidTr="00354044">
        <w:trPr>
          <w:trHeight w:val="22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486F8246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8E59277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Liu et al. (202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D3AC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2B73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0BCEF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CF4B7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ECCB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CF932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0B7A7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235E6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5CD1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7BAD6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75AD1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3CACF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83A98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B96D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</w:tr>
      <w:tr w:rsidR="00F8001E" w:rsidRPr="001109D8" w14:paraId="6D000043" w14:textId="77777777" w:rsidTr="00354044">
        <w:trPr>
          <w:trHeight w:val="22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10D15F70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4B46F400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Llorens-Vernet &amp; Miró (202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7C0B7332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E4F4524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221C5936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34972C02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268015D4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1AD23C56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0E616C50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4A84EDF6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68A9D958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7040326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4FF99E26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3634ED60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27833FFD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713A84A7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</w:tr>
      <w:tr w:rsidR="00F8001E" w:rsidRPr="001109D8" w14:paraId="3597787B" w14:textId="77777777" w:rsidTr="00354044">
        <w:trPr>
          <w:trHeight w:val="22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34170573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238D109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Mathews et al. (201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83252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F2492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AB208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CB134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D8A1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16FEE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FD654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E1854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810C2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78578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81FC4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6D81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0DCC1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1D1B8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</w:tr>
      <w:tr w:rsidR="00F8001E" w:rsidRPr="001109D8" w14:paraId="65A3B7EA" w14:textId="77777777" w:rsidTr="00354044">
        <w:trPr>
          <w:trHeight w:val="22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0EF5CB19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067D2B58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Minge &amp; Riedel (201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0AF4775C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F93B439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4075EA90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06B479D2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4B22928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1E1C264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CEB4E84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4A301623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31CE240B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4C497FFB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3ABF8CB0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618500DF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467F490C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1C2229A1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</w:tr>
      <w:tr w:rsidR="00F8001E" w:rsidRPr="001109D8" w14:paraId="3165AD71" w14:textId="77777777" w:rsidTr="00354044">
        <w:trPr>
          <w:trHeight w:val="22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4D36F36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E5E5756" w14:textId="77777777" w:rsidR="00F8001E" w:rsidRPr="004A3CFA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Moshi et al. (202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6D97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DEA2F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DECFC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4634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71DBF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CEE98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A1EA0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5BF0F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F819D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0B5F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2337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B772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484F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0EBE0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</w:tr>
      <w:tr w:rsidR="00F8001E" w:rsidRPr="001109D8" w14:paraId="32A2E368" w14:textId="77777777" w:rsidTr="00354044">
        <w:trPr>
          <w:trHeight w:val="22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24BBA351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D75170B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O'Rourke et al. (202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1D8D0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78E9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631DA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3C4E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D7173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1F05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0DF47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862D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24EF5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BC1FB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D7DC5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ED944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1D25A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BFEE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</w:tr>
      <w:tr w:rsidR="00F8001E" w:rsidRPr="001109D8" w14:paraId="10628F6C" w14:textId="77777777" w:rsidTr="00354044">
        <w:trPr>
          <w:trHeight w:val="22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2DFACD5F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09A57F05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Piffaré et al. (201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2D069D90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71D7605F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6E990C27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007426E3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0304898B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601D3A04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C478A59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3F935039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11797706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7BD7CC43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20C41131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1CD4392E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14A24BEA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31471E4F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</w:tr>
      <w:tr w:rsidR="00F8001E" w:rsidRPr="001109D8" w14:paraId="34C5AE25" w14:textId="77777777" w:rsidTr="00354044">
        <w:trPr>
          <w:trHeight w:val="23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3024EA18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335559E" w14:textId="77777777" w:rsidR="00F8001E" w:rsidRPr="004A3CFA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Reichheld </w:t>
            </w: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 xml:space="preserve">et al. </w:t>
            </w: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(200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23909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CF4F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7D6A6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29B6F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1D85A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5C52C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9DF9B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4271C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22EF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1E26D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1A88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B052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EF642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0BDB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</w:tr>
      <w:tr w:rsidR="00F8001E" w:rsidRPr="001109D8" w14:paraId="0E06BF26" w14:textId="77777777" w:rsidTr="00354044">
        <w:trPr>
          <w:trHeight w:val="22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1EB69643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5DAF537E" w14:textId="77777777" w:rsidR="00F8001E" w:rsidRPr="004A3CFA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Ryu &amp; Smith-Jackson (200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2A22E9BB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186D866C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3CCAAEC2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469F13EE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FCC67ED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3FBBE077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259F0841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610C62FA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333E07F5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6DC4147F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16534BD1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14905830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0093D2F4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42107FE1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</w:tr>
      <w:tr w:rsidR="00F8001E" w:rsidRPr="001109D8" w14:paraId="1E41E823" w14:textId="77777777" w:rsidTr="00354044">
        <w:trPr>
          <w:trHeight w:val="22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33DFBCAB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955B7E0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Sadegh et al. (201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BD85A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7D594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6348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2BD29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FBF68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F001A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C115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32217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8F92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384E5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E0926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ED57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B0A3B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5B5D" w14:textId="77777777" w:rsidR="00F8001E" w:rsidRPr="001109D8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</w:tr>
      <w:tr w:rsidR="00F8001E" w:rsidRPr="001109D8" w14:paraId="6CF77510" w14:textId="77777777" w:rsidTr="00354044">
        <w:trPr>
          <w:trHeight w:val="22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6173492D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1ECB219C" w14:textId="77777777" w:rsidR="00F8001E" w:rsidRPr="004A3CFA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Schnall et al. (201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71D5247A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18E54F1D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3018C981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41F715A8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3F06A5EC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7D182B0B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23383CCF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3F8195C2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695B1508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6642C0C6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29EA6936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20D30B12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B5C6BD5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03A1B05C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</w:tr>
      <w:tr w:rsidR="00F8001E" w:rsidRPr="001109D8" w14:paraId="72922BD9" w14:textId="77777777" w:rsidTr="00354044">
        <w:trPr>
          <w:trHeight w:val="22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C52D721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113F19E" w14:textId="77777777" w:rsidR="00F8001E" w:rsidRPr="004A3CFA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Schoemaker et al. (201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91224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9BD75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E4D5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831E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D12B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2C1A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38DE0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6BF91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FD473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61126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CC2AE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59248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9C4C6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B9FE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</w:tr>
      <w:tr w:rsidR="00F8001E" w:rsidRPr="001109D8" w14:paraId="2D4C47B9" w14:textId="77777777" w:rsidTr="00354044">
        <w:trPr>
          <w:trHeight w:val="22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6CA91738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28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2DECB50F" w14:textId="77777777" w:rsidR="00F8001E" w:rsidRPr="004A3CFA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Silberg et al. (199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6CEAC1B6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051644FA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4260E6FD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1A8A4C48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469D2DDD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16F54A9C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B3BF58C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2647E283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2EC98F96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059638B9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6F0AD2C4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0D44A6F0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1DC4F0E0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275970E2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</w:tr>
      <w:tr w:rsidR="00F8001E" w:rsidRPr="001109D8" w14:paraId="4FDB1E1E" w14:textId="77777777" w:rsidTr="00354044">
        <w:trPr>
          <w:trHeight w:val="22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26851D5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29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718391C" w14:textId="77777777" w:rsidR="00F8001E" w:rsidRPr="004A3CFA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Stoyanov et al. (201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3D41E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60C9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6C95A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3C5C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39E3E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7E13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78AC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02D2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362A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B71D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D7C73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01FE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572A6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C0A12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</w:tr>
      <w:tr w:rsidR="00F8001E" w:rsidRPr="001109D8" w14:paraId="34012E29" w14:textId="77777777" w:rsidTr="00354044">
        <w:trPr>
          <w:trHeight w:val="22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241F4CFA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5FD8D1C2" w14:textId="77777777" w:rsidR="00F8001E" w:rsidRPr="004A3CFA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Stoyanov et al. (201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1BF3EF7F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7837A3D0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09946A1D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1DB77E47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237435EC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3C456731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4D948F14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741C8A8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11BBBF6F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6AABB61A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875E6CD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3E241AC4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0A23B84F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17625FC8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</w:tr>
      <w:tr w:rsidR="00F8001E" w:rsidRPr="001109D8" w14:paraId="2EEB6226" w14:textId="77777777" w:rsidTr="00354044">
        <w:trPr>
          <w:trHeight w:val="22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2C549EB5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55947FE" w14:textId="77777777" w:rsidR="00F8001E" w:rsidRPr="004A3CFA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Tan et al. (202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BA4A2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87A8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29B2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88090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C132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6D6F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B2618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160B4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7A824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433F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29D61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75BF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DDC41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78879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</w:tr>
      <w:tr w:rsidR="00F8001E" w:rsidRPr="001109D8" w14:paraId="10089A22" w14:textId="77777777" w:rsidTr="00354044">
        <w:trPr>
          <w:trHeight w:val="22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17211DA1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3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6C7A6A73" w14:textId="77777777" w:rsidR="00F8001E" w:rsidRPr="004A3CFA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Wood et al. (201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2F52AA20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11555A48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127528AB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33A5D78D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7C4B153C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677A96E8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64FC22B6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37CC978E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3EDEEA98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08DA920E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4421C57A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EA1C178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7E8804DD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432F7E2F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</w:tr>
      <w:tr w:rsidR="00F8001E" w:rsidRPr="001109D8" w14:paraId="3935897F" w14:textId="77777777" w:rsidTr="00354044">
        <w:trPr>
          <w:trHeight w:val="226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DC1A6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Cs/>
                <w:sz w:val="20"/>
                <w:szCs w:val="20"/>
                <w:lang w:val="en-US"/>
              </w:rPr>
              <w:t>33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AD917" w14:textId="77777777" w:rsidR="00F8001E" w:rsidRPr="004A3CFA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Yasini et al. (2016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734C0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F8B15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777C98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F3B67F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AD19D4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C49EE0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0FCE71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6FA171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911E1A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3CB22C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C1CF3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F5D62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EE60E8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0851C3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X</w:t>
            </w:r>
          </w:p>
        </w:tc>
      </w:tr>
      <w:tr w:rsidR="00F8001E" w:rsidRPr="001109D8" w14:paraId="3AB1EA3F" w14:textId="77777777" w:rsidTr="00354044">
        <w:trPr>
          <w:trHeight w:val="283"/>
        </w:trPr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89717" w14:textId="77777777" w:rsidR="00F8001E" w:rsidRPr="001109D8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931E8" w14:textId="77777777" w:rsidR="00F8001E" w:rsidRPr="004A3CFA" w:rsidRDefault="00F8001E" w:rsidP="00354044">
            <w:pPr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C8858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/>
                <w:sz w:val="20"/>
                <w:szCs w:val="20"/>
                <w:lang w:val="en-US"/>
              </w:rPr>
              <w:t>1</w:t>
            </w:r>
            <w:r>
              <w:rPr>
                <w:rFonts w:eastAsia="Calibri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07637F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/>
                <w:sz w:val="20"/>
                <w:szCs w:val="20"/>
                <w:lang w:val="en-US"/>
              </w:rPr>
              <w:t>2</w:t>
            </w:r>
            <w:r>
              <w:rPr>
                <w:rFonts w:eastAsia="Calibri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80DC93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9ABA49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955EB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1D238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/>
                <w:sz w:val="20"/>
                <w:szCs w:val="20"/>
                <w:lang w:val="en-US"/>
              </w:rPr>
              <w:t>18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3A6A82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/>
                <w:sz w:val="20"/>
                <w:szCs w:val="20"/>
                <w:lang w:val="en-US"/>
              </w:rPr>
              <w:t>1</w:t>
            </w:r>
            <w:r>
              <w:rPr>
                <w:rFonts w:eastAsia="Calibri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4F7F6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/>
                <w:sz w:val="20"/>
                <w:szCs w:val="20"/>
                <w:lang w:val="en-US"/>
              </w:rPr>
              <w:t>21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796013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78C38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7B3FF3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10DA4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5278B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4A3CFA">
              <w:rPr>
                <w:rFonts w:eastAsia="Calibri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AC69A" w14:textId="77777777" w:rsidR="00F8001E" w:rsidRPr="004A3CFA" w:rsidRDefault="00F8001E" w:rsidP="00354044">
            <w:pPr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1109D8">
              <w:rPr>
                <w:rFonts w:eastAsia="Calibri" w:cs="Times New Roman"/>
                <w:b/>
                <w:sz w:val="20"/>
                <w:szCs w:val="20"/>
                <w:lang w:val="en-US"/>
              </w:rPr>
              <w:t>5</w:t>
            </w:r>
          </w:p>
        </w:tc>
      </w:tr>
      <w:bookmarkEnd w:id="0"/>
    </w:tbl>
    <w:p w14:paraId="567446BB" w14:textId="77777777" w:rsidR="00F8001E" w:rsidRPr="001109D8" w:rsidRDefault="00F8001E" w:rsidP="00F8001E">
      <w:pPr>
        <w:rPr>
          <w:rFonts w:cs="Times New Roman"/>
          <w:lang w:val="en-US"/>
        </w:rPr>
      </w:pPr>
    </w:p>
    <w:p w14:paraId="45CA5797" w14:textId="77777777" w:rsidR="00F8001E" w:rsidRPr="001109D8" w:rsidRDefault="00F8001E" w:rsidP="00F8001E">
      <w:pPr>
        <w:rPr>
          <w:rFonts w:cs="Times New Roman"/>
          <w:lang w:val="en-US"/>
        </w:rPr>
      </w:pPr>
      <w:r w:rsidRPr="001109D8">
        <w:rPr>
          <w:rFonts w:cs="Times New Roman"/>
          <w:vertAlign w:val="superscript"/>
          <w:lang w:val="en-US"/>
        </w:rPr>
        <w:t>1</w:t>
      </w:r>
      <w:r w:rsidRPr="001109D8">
        <w:rPr>
          <w:rFonts w:cs="Times New Roman"/>
          <w:lang w:val="en-US"/>
        </w:rPr>
        <w:t>Indirectly: The evaluation process should be conducted twice a year</w:t>
      </w:r>
    </w:p>
    <w:p w14:paraId="7E8F05A8" w14:textId="77777777" w:rsidR="00910EFE" w:rsidRDefault="00910EFE"/>
    <w:sectPr w:rsidR="00910EFE" w:rsidSect="006F410E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001E"/>
    <w:rsid w:val="002D0671"/>
    <w:rsid w:val="00396759"/>
    <w:rsid w:val="00446CA5"/>
    <w:rsid w:val="006F410E"/>
    <w:rsid w:val="00910EFE"/>
    <w:rsid w:val="009816CD"/>
    <w:rsid w:val="00997804"/>
    <w:rsid w:val="009C62A4"/>
    <w:rsid w:val="00A701E5"/>
    <w:rsid w:val="00AC66FE"/>
    <w:rsid w:val="00B91846"/>
    <w:rsid w:val="00BF0B01"/>
    <w:rsid w:val="00DF77BE"/>
    <w:rsid w:val="00F77936"/>
    <w:rsid w:val="00F80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21C61"/>
  <w15:chartTrackingRefBased/>
  <w15:docId w15:val="{A04A9C8A-5DDA-4A44-9B5E-3E5D50FD9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8001E"/>
    <w:rPr>
      <w:rFonts w:ascii="Times New Roman" w:hAnsi="Times New Roman"/>
      <w:kern w:val="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800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800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800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800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800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800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800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800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800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800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800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800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8001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8001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8001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8001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8001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8001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800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800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800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800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800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8001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8001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8001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800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8001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8001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8001E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ne Hillerich</dc:creator>
  <cp:keywords/>
  <dc:description/>
  <cp:lastModifiedBy>Vivienne Hillerich</cp:lastModifiedBy>
  <cp:revision>1</cp:revision>
  <dcterms:created xsi:type="dcterms:W3CDTF">2024-01-17T13:04:00Z</dcterms:created>
  <dcterms:modified xsi:type="dcterms:W3CDTF">2024-01-17T13:04:00Z</dcterms:modified>
</cp:coreProperties>
</file>